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650FC" w14:textId="59D83ED7" w:rsidR="00484707" w:rsidRDefault="00FD390E" w:rsidP="00FD390E">
      <w:pPr>
        <w:jc w:val="center"/>
        <w:rPr>
          <w:sz w:val="24"/>
        </w:rPr>
      </w:pPr>
      <w:r>
        <w:rPr>
          <w:sz w:val="24"/>
        </w:rPr>
        <w:t>Supplemental File 1: Learning Health Hub Virtual Symposium Agenda</w:t>
      </w:r>
    </w:p>
    <w:p w14:paraId="1D6B732D" w14:textId="77777777" w:rsidR="00FD390E" w:rsidRDefault="00FD390E" w:rsidP="00FD390E">
      <w:pPr>
        <w:jc w:val="center"/>
        <w:rPr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4961"/>
        <w:gridCol w:w="3401"/>
      </w:tblGrid>
      <w:tr w:rsidR="00FD390E" w:rsidRPr="00093A58" w14:paraId="18C87BF1" w14:textId="77777777" w:rsidTr="00320EE0">
        <w:trPr>
          <w:trHeight w:val="699"/>
        </w:trPr>
        <w:tc>
          <w:tcPr>
            <w:tcW w:w="9350" w:type="dxa"/>
            <w:gridSpan w:val="3"/>
            <w:vAlign w:val="center"/>
          </w:tcPr>
          <w:p w14:paraId="73C0E5E3" w14:textId="77777777" w:rsidR="00FD390E" w:rsidRPr="00093A58" w:rsidRDefault="00FD390E" w:rsidP="00320EE0">
            <w:pPr>
              <w:jc w:val="center"/>
              <w:rPr>
                <w:b/>
                <w:bCs/>
                <w:sz w:val="24"/>
              </w:rPr>
            </w:pPr>
            <w:r w:rsidRPr="00093A58">
              <w:rPr>
                <w:b/>
                <w:bCs/>
                <w:sz w:val="24"/>
              </w:rPr>
              <w:t>Day One</w:t>
            </w:r>
          </w:p>
          <w:p w14:paraId="4A401DEA" w14:textId="77777777" w:rsidR="00FD390E" w:rsidRPr="00093A58" w:rsidRDefault="00FD390E" w:rsidP="00320EE0">
            <w:pPr>
              <w:jc w:val="center"/>
              <w:rPr>
                <w:b/>
                <w:bCs/>
                <w:sz w:val="24"/>
              </w:rPr>
            </w:pPr>
            <w:r w:rsidRPr="00093A58">
              <w:rPr>
                <w:b/>
                <w:bCs/>
                <w:sz w:val="24"/>
              </w:rPr>
              <w:t>June 6, 2024: 1200 – 1500hrs</w:t>
            </w:r>
            <w:r>
              <w:rPr>
                <w:b/>
                <w:bCs/>
                <w:sz w:val="24"/>
              </w:rPr>
              <w:t xml:space="preserve"> EST</w:t>
            </w:r>
          </w:p>
        </w:tc>
      </w:tr>
      <w:tr w:rsidR="00FD390E" w:rsidRPr="00093A58" w14:paraId="0E120DB6" w14:textId="77777777" w:rsidTr="00320EE0">
        <w:trPr>
          <w:trHeight w:val="438"/>
        </w:trPr>
        <w:tc>
          <w:tcPr>
            <w:tcW w:w="988" w:type="dxa"/>
            <w:vAlign w:val="center"/>
          </w:tcPr>
          <w:p w14:paraId="5E478F89" w14:textId="77777777" w:rsidR="00FD390E" w:rsidRPr="00093A58" w:rsidRDefault="00FD390E" w:rsidP="00320EE0">
            <w:pPr>
              <w:jc w:val="center"/>
              <w:rPr>
                <w:b/>
                <w:bCs/>
                <w:sz w:val="24"/>
              </w:rPr>
            </w:pPr>
            <w:r w:rsidRPr="00093A58">
              <w:rPr>
                <w:b/>
                <w:bCs/>
                <w:sz w:val="24"/>
              </w:rPr>
              <w:t>Time</w:t>
            </w:r>
          </w:p>
        </w:tc>
        <w:tc>
          <w:tcPr>
            <w:tcW w:w="4961" w:type="dxa"/>
            <w:vAlign w:val="center"/>
          </w:tcPr>
          <w:p w14:paraId="7A5A6371" w14:textId="77777777" w:rsidR="00FD390E" w:rsidRPr="00093A58" w:rsidRDefault="00FD390E" w:rsidP="00320EE0">
            <w:pPr>
              <w:jc w:val="center"/>
              <w:rPr>
                <w:b/>
                <w:bCs/>
                <w:sz w:val="24"/>
              </w:rPr>
            </w:pPr>
            <w:r w:rsidRPr="00093A58">
              <w:rPr>
                <w:b/>
                <w:bCs/>
                <w:sz w:val="24"/>
              </w:rPr>
              <w:t>Focus</w:t>
            </w:r>
          </w:p>
        </w:tc>
        <w:tc>
          <w:tcPr>
            <w:tcW w:w="3401" w:type="dxa"/>
            <w:vAlign w:val="center"/>
          </w:tcPr>
          <w:p w14:paraId="78A5DCBC" w14:textId="77777777" w:rsidR="00FD390E" w:rsidRPr="00093A58" w:rsidRDefault="00FD390E" w:rsidP="00320EE0">
            <w:pPr>
              <w:jc w:val="center"/>
              <w:rPr>
                <w:b/>
                <w:bCs/>
                <w:sz w:val="24"/>
              </w:rPr>
            </w:pPr>
            <w:r w:rsidRPr="00093A58">
              <w:rPr>
                <w:b/>
                <w:bCs/>
                <w:sz w:val="24"/>
              </w:rPr>
              <w:t>Notes</w:t>
            </w:r>
          </w:p>
        </w:tc>
      </w:tr>
      <w:tr w:rsidR="00FD390E" w:rsidRPr="00093A58" w14:paraId="16377225" w14:textId="77777777" w:rsidTr="00320EE0">
        <w:trPr>
          <w:trHeight w:val="2800"/>
        </w:trPr>
        <w:tc>
          <w:tcPr>
            <w:tcW w:w="988" w:type="dxa"/>
            <w:vAlign w:val="center"/>
          </w:tcPr>
          <w:p w14:paraId="65A4CADE" w14:textId="77777777" w:rsidR="00FD390E" w:rsidRPr="00093A58" w:rsidRDefault="00FD390E" w:rsidP="00320EE0">
            <w:pPr>
              <w:rPr>
                <w:sz w:val="24"/>
              </w:rPr>
            </w:pPr>
            <w:r w:rsidRPr="00093A58">
              <w:rPr>
                <w:sz w:val="24"/>
              </w:rPr>
              <w:t>1200 -1230</w:t>
            </w:r>
          </w:p>
        </w:tc>
        <w:tc>
          <w:tcPr>
            <w:tcW w:w="4961" w:type="dxa"/>
            <w:vAlign w:val="center"/>
          </w:tcPr>
          <w:p w14:paraId="7E0798FC" w14:textId="77777777" w:rsidR="00FD390E" w:rsidRPr="00093A58" w:rsidRDefault="00FD390E" w:rsidP="00320EE0">
            <w:pPr>
              <w:rPr>
                <w:b/>
                <w:bCs/>
                <w:sz w:val="24"/>
              </w:rPr>
            </w:pPr>
            <w:r w:rsidRPr="00093A58">
              <w:rPr>
                <w:b/>
                <w:bCs/>
                <w:sz w:val="24"/>
              </w:rPr>
              <w:t>Welcome</w:t>
            </w:r>
          </w:p>
          <w:p w14:paraId="048502CC" w14:textId="77777777" w:rsidR="00FD390E" w:rsidRPr="00093A58" w:rsidRDefault="00FD390E" w:rsidP="00320EE0">
            <w:pPr>
              <w:rPr>
                <w:b/>
                <w:bCs/>
                <w:sz w:val="24"/>
              </w:rPr>
            </w:pPr>
          </w:p>
          <w:p w14:paraId="7DC8FA56" w14:textId="77777777" w:rsidR="00FD390E" w:rsidRPr="00093A58" w:rsidRDefault="00FD390E" w:rsidP="00320EE0">
            <w:pPr>
              <w:rPr>
                <w:b/>
                <w:bCs/>
                <w:sz w:val="24"/>
              </w:rPr>
            </w:pPr>
            <w:r w:rsidRPr="00093A58">
              <w:rPr>
                <w:b/>
                <w:bCs/>
                <w:sz w:val="24"/>
              </w:rPr>
              <w:t>Vision for the Learning Health Hub network</w:t>
            </w:r>
          </w:p>
          <w:p w14:paraId="2238B838" w14:textId="77777777" w:rsidR="00FD390E" w:rsidRPr="00093A58" w:rsidRDefault="00FD390E" w:rsidP="00320EE0">
            <w:pPr>
              <w:rPr>
                <w:b/>
                <w:bCs/>
                <w:sz w:val="24"/>
              </w:rPr>
            </w:pPr>
          </w:p>
          <w:p w14:paraId="7500034C" w14:textId="77777777" w:rsidR="00FD390E" w:rsidRPr="00093A58" w:rsidRDefault="00FD390E" w:rsidP="00320EE0">
            <w:pPr>
              <w:rPr>
                <w:b/>
                <w:bCs/>
                <w:sz w:val="24"/>
              </w:rPr>
            </w:pPr>
            <w:r w:rsidRPr="00093A58">
              <w:rPr>
                <w:b/>
                <w:bCs/>
                <w:sz w:val="24"/>
              </w:rPr>
              <w:t>Symposium Overview</w:t>
            </w:r>
          </w:p>
        </w:tc>
        <w:tc>
          <w:tcPr>
            <w:tcW w:w="3401" w:type="dxa"/>
            <w:vAlign w:val="center"/>
          </w:tcPr>
          <w:p w14:paraId="1C8B7B57" w14:textId="77777777" w:rsidR="00FD390E" w:rsidRPr="00093A58" w:rsidRDefault="00FD390E" w:rsidP="00320EE0">
            <w:pPr>
              <w:rPr>
                <w:i/>
                <w:iCs/>
                <w:sz w:val="24"/>
              </w:rPr>
            </w:pPr>
            <w:r w:rsidRPr="00093A58">
              <w:rPr>
                <w:i/>
                <w:iCs/>
                <w:sz w:val="24"/>
              </w:rPr>
              <w:t>Team introductions</w:t>
            </w:r>
          </w:p>
          <w:p w14:paraId="2E076E7B" w14:textId="77777777" w:rsidR="00FD390E" w:rsidRPr="00093A58" w:rsidRDefault="00FD390E" w:rsidP="00320EE0">
            <w:pPr>
              <w:rPr>
                <w:i/>
                <w:iCs/>
                <w:sz w:val="24"/>
              </w:rPr>
            </w:pPr>
          </w:p>
          <w:p w14:paraId="6E262F29" w14:textId="77777777" w:rsidR="00FD390E" w:rsidRPr="00093A58" w:rsidRDefault="00FD390E" w:rsidP="00320EE0">
            <w:pPr>
              <w:rPr>
                <w:i/>
                <w:iCs/>
                <w:sz w:val="24"/>
              </w:rPr>
            </w:pPr>
            <w:r w:rsidRPr="00093A58">
              <w:rPr>
                <w:i/>
                <w:iCs/>
                <w:sz w:val="24"/>
              </w:rPr>
              <w:t>Land acknowledgement</w:t>
            </w:r>
          </w:p>
          <w:p w14:paraId="49EC26DD" w14:textId="77777777" w:rsidR="00FD390E" w:rsidRPr="00093A58" w:rsidRDefault="00FD390E" w:rsidP="00320EE0">
            <w:pPr>
              <w:rPr>
                <w:i/>
                <w:iCs/>
                <w:sz w:val="24"/>
              </w:rPr>
            </w:pPr>
          </w:p>
          <w:p w14:paraId="039BC694" w14:textId="77777777" w:rsidR="00FD390E" w:rsidRPr="00093A58" w:rsidRDefault="00FD390E" w:rsidP="00320EE0">
            <w:pPr>
              <w:rPr>
                <w:i/>
                <w:iCs/>
                <w:sz w:val="24"/>
              </w:rPr>
            </w:pPr>
            <w:r w:rsidRPr="00093A58">
              <w:rPr>
                <w:i/>
                <w:iCs/>
                <w:sz w:val="24"/>
              </w:rPr>
              <w:t>Patient partner welcome</w:t>
            </w:r>
          </w:p>
          <w:p w14:paraId="0A1DCA86" w14:textId="77777777" w:rsidR="00FD390E" w:rsidRPr="00093A58" w:rsidRDefault="00FD390E" w:rsidP="00320EE0">
            <w:pPr>
              <w:rPr>
                <w:i/>
                <w:iCs/>
                <w:sz w:val="24"/>
              </w:rPr>
            </w:pPr>
          </w:p>
          <w:p w14:paraId="33EF3758" w14:textId="77777777" w:rsidR="00FD390E" w:rsidRPr="00093A58" w:rsidRDefault="00FD390E" w:rsidP="00320EE0">
            <w:pPr>
              <w:rPr>
                <w:i/>
                <w:iCs/>
                <w:sz w:val="24"/>
              </w:rPr>
            </w:pPr>
            <w:r w:rsidRPr="00093A58">
              <w:rPr>
                <w:i/>
                <w:iCs/>
                <w:sz w:val="24"/>
              </w:rPr>
              <w:t>Symposium impact goals</w:t>
            </w:r>
          </w:p>
          <w:p w14:paraId="7B2AFB70" w14:textId="77777777" w:rsidR="00FD390E" w:rsidRPr="00093A58" w:rsidRDefault="00FD390E" w:rsidP="00320EE0">
            <w:pPr>
              <w:rPr>
                <w:i/>
                <w:iCs/>
                <w:sz w:val="24"/>
              </w:rPr>
            </w:pPr>
          </w:p>
          <w:p w14:paraId="3AFCFB0A" w14:textId="77777777" w:rsidR="00FD390E" w:rsidRPr="00093A58" w:rsidRDefault="00FD390E" w:rsidP="00320EE0">
            <w:pPr>
              <w:rPr>
                <w:sz w:val="24"/>
              </w:rPr>
            </w:pPr>
            <w:r w:rsidRPr="00093A58">
              <w:rPr>
                <w:i/>
                <w:iCs/>
                <w:sz w:val="24"/>
              </w:rPr>
              <w:t>Review agenda</w:t>
            </w:r>
          </w:p>
        </w:tc>
      </w:tr>
      <w:tr w:rsidR="00FD390E" w:rsidRPr="00093A58" w14:paraId="7B22D522" w14:textId="77777777" w:rsidTr="00320EE0">
        <w:trPr>
          <w:trHeight w:val="2851"/>
        </w:trPr>
        <w:tc>
          <w:tcPr>
            <w:tcW w:w="988" w:type="dxa"/>
            <w:vAlign w:val="center"/>
          </w:tcPr>
          <w:p w14:paraId="6822C22A" w14:textId="77777777" w:rsidR="00FD390E" w:rsidRPr="00093A58" w:rsidRDefault="00FD390E" w:rsidP="00320EE0">
            <w:pPr>
              <w:rPr>
                <w:sz w:val="24"/>
              </w:rPr>
            </w:pPr>
            <w:r w:rsidRPr="00093A58">
              <w:rPr>
                <w:sz w:val="24"/>
              </w:rPr>
              <w:t>1230 – 1300</w:t>
            </w:r>
          </w:p>
        </w:tc>
        <w:tc>
          <w:tcPr>
            <w:tcW w:w="4961" w:type="dxa"/>
            <w:vAlign w:val="center"/>
          </w:tcPr>
          <w:p w14:paraId="187FC576" w14:textId="77777777" w:rsidR="00FD390E" w:rsidRPr="00093A58" w:rsidRDefault="00FD390E" w:rsidP="00320EE0">
            <w:pPr>
              <w:rPr>
                <w:sz w:val="24"/>
              </w:rPr>
            </w:pPr>
            <w:r w:rsidRPr="00093A58">
              <w:rPr>
                <w:rStyle w:val="ekabin03-2-0"/>
                <w:b/>
                <w:bCs/>
                <w:sz w:val="24"/>
              </w:rPr>
              <w:t>Keynote Presentation 1</w:t>
            </w:r>
            <w:r w:rsidRPr="00093A58">
              <w:rPr>
                <w:rStyle w:val="ekabin03-2-0"/>
                <w:sz w:val="24"/>
              </w:rPr>
              <w:t>:</w:t>
            </w:r>
            <w:r w:rsidRPr="00093A58">
              <w:rPr>
                <w:rStyle w:val="ekabin03-2-0"/>
                <w:sz w:val="24"/>
              </w:rPr>
              <w:br/>
              <w:t>Building Momentum for Learning Health Systems in Canada</w:t>
            </w:r>
          </w:p>
        </w:tc>
        <w:tc>
          <w:tcPr>
            <w:tcW w:w="3401" w:type="dxa"/>
            <w:vAlign w:val="center"/>
          </w:tcPr>
          <w:p w14:paraId="78C71189" w14:textId="77777777" w:rsidR="00FD390E" w:rsidRPr="00FD390E" w:rsidRDefault="00FD390E" w:rsidP="00320EE0">
            <w:pPr>
              <w:rPr>
                <w:rStyle w:val="ekabin03-2-0"/>
                <w:i/>
                <w:iCs/>
                <w:sz w:val="24"/>
              </w:rPr>
            </w:pPr>
            <w:r w:rsidRPr="00FD390E">
              <w:rPr>
                <w:rStyle w:val="ekabin03-2-0"/>
                <w:i/>
                <w:iCs/>
                <w:sz w:val="24"/>
              </w:rPr>
              <w:t>Speakers:</w:t>
            </w:r>
          </w:p>
          <w:p w14:paraId="07F8B487" w14:textId="77777777" w:rsidR="00FD390E" w:rsidRPr="00093A58" w:rsidRDefault="00FD390E" w:rsidP="00320EE0">
            <w:pPr>
              <w:rPr>
                <w:rStyle w:val="ekabin03-2-0"/>
                <w:i/>
                <w:iCs/>
                <w:sz w:val="24"/>
              </w:rPr>
            </w:pPr>
            <w:r w:rsidRPr="00093A58">
              <w:rPr>
                <w:rStyle w:val="ekabin03-2-0"/>
                <w:i/>
                <w:iCs/>
                <w:sz w:val="24"/>
              </w:rPr>
              <w:t>Robert Reid MD PhD</w:t>
            </w:r>
            <w:r w:rsidRPr="00093A58">
              <w:rPr>
                <w:rStyle w:val="ekabin03-2-0"/>
                <w:i/>
                <w:iCs/>
                <w:sz w:val="24"/>
              </w:rPr>
              <w:br/>
              <w:t>Chief Scientist</w:t>
            </w:r>
            <w:r w:rsidRPr="00093A58">
              <w:rPr>
                <w:rStyle w:val="ekabin03-2-0"/>
                <w:i/>
                <w:iCs/>
                <w:sz w:val="24"/>
              </w:rPr>
              <w:br/>
              <w:t>Institute for Better Health,</w:t>
            </w:r>
            <w:r w:rsidRPr="00093A58">
              <w:rPr>
                <w:rStyle w:val="ekabin03-2-0"/>
                <w:i/>
                <w:iCs/>
                <w:sz w:val="24"/>
              </w:rPr>
              <w:br/>
              <w:t>Trillium Health Partners</w:t>
            </w:r>
          </w:p>
          <w:p w14:paraId="6B3246FA" w14:textId="77777777" w:rsidR="00FD390E" w:rsidRPr="00093A58" w:rsidRDefault="00FD390E" w:rsidP="00320EE0">
            <w:pPr>
              <w:rPr>
                <w:rStyle w:val="ekabin03-2-0"/>
                <w:i/>
                <w:iCs/>
                <w:sz w:val="24"/>
              </w:rPr>
            </w:pPr>
          </w:p>
          <w:p w14:paraId="02D9DDE9" w14:textId="77777777" w:rsidR="00FD390E" w:rsidRPr="00093A58" w:rsidRDefault="00FD390E" w:rsidP="00320EE0">
            <w:pPr>
              <w:rPr>
                <w:i/>
                <w:iCs/>
                <w:sz w:val="24"/>
              </w:rPr>
            </w:pPr>
            <w:r w:rsidRPr="00093A58">
              <w:rPr>
                <w:rStyle w:val="ekabin03-2-0"/>
                <w:i/>
                <w:iCs/>
                <w:sz w:val="24"/>
              </w:rPr>
              <w:t>Sarah Greene MPH</w:t>
            </w:r>
            <w:r w:rsidRPr="00093A58">
              <w:rPr>
                <w:rStyle w:val="ekabin03-2-0"/>
                <w:i/>
                <w:iCs/>
                <w:sz w:val="24"/>
              </w:rPr>
              <w:br/>
              <w:t xml:space="preserve">Senior Advisor, </w:t>
            </w:r>
            <w:r w:rsidRPr="00093A58">
              <w:rPr>
                <w:rStyle w:val="ekabin03-2-0"/>
                <w:i/>
                <w:iCs/>
                <w:sz w:val="24"/>
              </w:rPr>
              <w:br/>
              <w:t>National Academy of Medicine</w:t>
            </w:r>
          </w:p>
        </w:tc>
      </w:tr>
      <w:tr w:rsidR="00FD390E" w:rsidRPr="00093A58" w14:paraId="242A24AB" w14:textId="77777777" w:rsidTr="00320EE0">
        <w:tc>
          <w:tcPr>
            <w:tcW w:w="988" w:type="dxa"/>
            <w:vAlign w:val="center"/>
          </w:tcPr>
          <w:p w14:paraId="025780FA" w14:textId="77777777" w:rsidR="00FD390E" w:rsidRPr="00093A58" w:rsidRDefault="00FD390E" w:rsidP="00320EE0">
            <w:pPr>
              <w:rPr>
                <w:sz w:val="24"/>
              </w:rPr>
            </w:pPr>
            <w:r>
              <w:rPr>
                <w:sz w:val="24"/>
              </w:rPr>
              <w:t>1300 - 1430</w:t>
            </w:r>
          </w:p>
        </w:tc>
        <w:tc>
          <w:tcPr>
            <w:tcW w:w="4961" w:type="dxa"/>
            <w:vAlign w:val="center"/>
          </w:tcPr>
          <w:p w14:paraId="71FBB888" w14:textId="77777777" w:rsidR="00FD390E" w:rsidRPr="00B634C6" w:rsidRDefault="00FD390E" w:rsidP="00320EE0">
            <w:pPr>
              <w:rPr>
                <w:sz w:val="24"/>
              </w:rPr>
            </w:pPr>
            <w:r w:rsidRPr="00B634C6">
              <w:rPr>
                <w:sz w:val="24"/>
              </w:rPr>
              <w:t>Activity 1:</w:t>
            </w:r>
          </w:p>
          <w:p w14:paraId="60E31EB6" w14:textId="77777777" w:rsidR="00FD390E" w:rsidRPr="00B634C6" w:rsidRDefault="00FD390E" w:rsidP="00320EE0">
            <w:r w:rsidRPr="00B634C6">
              <w:rPr>
                <w:rStyle w:val="ekabin03-2-0"/>
                <w:sz w:val="24"/>
              </w:rPr>
              <w:t>Co-Envisioning Challenges of Learning Health System Work in Canada</w:t>
            </w:r>
          </w:p>
        </w:tc>
        <w:tc>
          <w:tcPr>
            <w:tcW w:w="3401" w:type="dxa"/>
            <w:vAlign w:val="center"/>
          </w:tcPr>
          <w:p w14:paraId="041E0CDB" w14:textId="77777777" w:rsidR="00FD390E" w:rsidRDefault="00FD390E" w:rsidP="00320EE0">
            <w:pPr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emplate:</w:t>
            </w:r>
          </w:p>
          <w:p w14:paraId="0FDFCDC8" w14:textId="77777777" w:rsidR="00FD390E" w:rsidRPr="00FD390E" w:rsidRDefault="00FD390E" w:rsidP="00320EE0">
            <w:pPr>
              <w:pStyle w:val="ListParagraph"/>
              <w:numPr>
                <w:ilvl w:val="0"/>
                <w:numId w:val="1"/>
              </w:numPr>
              <w:ind w:left="360"/>
              <w:rPr>
                <w:i/>
                <w:iCs/>
                <w:sz w:val="24"/>
              </w:rPr>
            </w:pPr>
            <w:r w:rsidRPr="00FD390E">
              <w:rPr>
                <w:i/>
                <w:iCs/>
                <w:sz w:val="24"/>
              </w:rPr>
              <w:t>Idea generation</w:t>
            </w:r>
          </w:p>
          <w:p w14:paraId="17E6292E" w14:textId="77777777" w:rsidR="00FD390E" w:rsidRPr="00FD390E" w:rsidRDefault="00FD390E" w:rsidP="00320EE0">
            <w:pPr>
              <w:pStyle w:val="ListParagraph"/>
              <w:numPr>
                <w:ilvl w:val="0"/>
                <w:numId w:val="1"/>
              </w:numPr>
              <w:ind w:left="360"/>
              <w:rPr>
                <w:i/>
                <w:iCs/>
                <w:sz w:val="24"/>
              </w:rPr>
            </w:pPr>
            <w:r w:rsidRPr="00FD390E">
              <w:rPr>
                <w:i/>
                <w:iCs/>
                <w:sz w:val="24"/>
              </w:rPr>
              <w:t>Idea prioritization</w:t>
            </w:r>
          </w:p>
          <w:p w14:paraId="73C69409" w14:textId="77777777" w:rsidR="00FD390E" w:rsidRPr="00FD390E" w:rsidRDefault="00FD390E" w:rsidP="00320EE0">
            <w:pPr>
              <w:pStyle w:val="ListParagraph"/>
              <w:numPr>
                <w:ilvl w:val="0"/>
                <w:numId w:val="1"/>
              </w:numPr>
              <w:ind w:left="360"/>
              <w:rPr>
                <w:i/>
                <w:iCs/>
                <w:sz w:val="24"/>
              </w:rPr>
            </w:pPr>
            <w:r w:rsidRPr="00FD390E">
              <w:rPr>
                <w:i/>
                <w:iCs/>
                <w:sz w:val="24"/>
              </w:rPr>
              <w:t>Guided challenge discussion</w:t>
            </w:r>
          </w:p>
        </w:tc>
      </w:tr>
      <w:tr w:rsidR="00FD390E" w:rsidRPr="00093A58" w14:paraId="5BD4E0D9" w14:textId="77777777" w:rsidTr="00320EE0">
        <w:tc>
          <w:tcPr>
            <w:tcW w:w="988" w:type="dxa"/>
            <w:vAlign w:val="center"/>
          </w:tcPr>
          <w:p w14:paraId="7FCD7049" w14:textId="77777777" w:rsidR="00FD390E" w:rsidRPr="00093A58" w:rsidRDefault="00FD390E" w:rsidP="00320EE0">
            <w:pPr>
              <w:rPr>
                <w:sz w:val="24"/>
              </w:rPr>
            </w:pPr>
            <w:r>
              <w:rPr>
                <w:sz w:val="24"/>
              </w:rPr>
              <w:t>1430 - 1445</w:t>
            </w:r>
          </w:p>
        </w:tc>
        <w:tc>
          <w:tcPr>
            <w:tcW w:w="4961" w:type="dxa"/>
            <w:vAlign w:val="center"/>
          </w:tcPr>
          <w:p w14:paraId="07599B42" w14:textId="77777777" w:rsidR="00FD390E" w:rsidRPr="00093A58" w:rsidRDefault="00FD390E" w:rsidP="00320EE0">
            <w:pPr>
              <w:rPr>
                <w:sz w:val="24"/>
              </w:rPr>
            </w:pPr>
            <w:r>
              <w:rPr>
                <w:sz w:val="24"/>
              </w:rPr>
              <w:t>Share Back</w:t>
            </w:r>
          </w:p>
        </w:tc>
        <w:tc>
          <w:tcPr>
            <w:tcW w:w="3401" w:type="dxa"/>
            <w:vAlign w:val="center"/>
          </w:tcPr>
          <w:p w14:paraId="13A5D479" w14:textId="77777777" w:rsidR="00FD390E" w:rsidRPr="00093A58" w:rsidRDefault="00FD390E" w:rsidP="00320EE0">
            <w:pPr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Large group</w:t>
            </w:r>
          </w:p>
        </w:tc>
      </w:tr>
      <w:tr w:rsidR="00FD390E" w:rsidRPr="00093A58" w14:paraId="17F7C361" w14:textId="77777777" w:rsidTr="00320EE0">
        <w:trPr>
          <w:trHeight w:val="1110"/>
        </w:trPr>
        <w:tc>
          <w:tcPr>
            <w:tcW w:w="988" w:type="dxa"/>
            <w:vAlign w:val="center"/>
          </w:tcPr>
          <w:p w14:paraId="10C2DC32" w14:textId="77777777" w:rsidR="00FD390E" w:rsidRPr="00093A58" w:rsidRDefault="00FD390E" w:rsidP="00320EE0">
            <w:pPr>
              <w:rPr>
                <w:sz w:val="24"/>
              </w:rPr>
            </w:pPr>
            <w:r>
              <w:rPr>
                <w:sz w:val="24"/>
              </w:rPr>
              <w:t>1445 -1500</w:t>
            </w:r>
          </w:p>
        </w:tc>
        <w:tc>
          <w:tcPr>
            <w:tcW w:w="4961" w:type="dxa"/>
            <w:vAlign w:val="center"/>
          </w:tcPr>
          <w:p w14:paraId="1E862B34" w14:textId="77777777" w:rsidR="00FD390E" w:rsidRDefault="00FD390E" w:rsidP="00320EE0">
            <w:pPr>
              <w:rPr>
                <w:sz w:val="24"/>
              </w:rPr>
            </w:pPr>
            <w:r>
              <w:rPr>
                <w:sz w:val="24"/>
              </w:rPr>
              <w:t>Group Reflections</w:t>
            </w:r>
          </w:p>
          <w:p w14:paraId="1C3436D8" w14:textId="77777777" w:rsidR="00FD390E" w:rsidRDefault="00FD390E" w:rsidP="00320EE0">
            <w:pPr>
              <w:rPr>
                <w:sz w:val="24"/>
              </w:rPr>
            </w:pPr>
          </w:p>
          <w:p w14:paraId="1A28C4DA" w14:textId="77777777" w:rsidR="00FD390E" w:rsidRPr="00093A58" w:rsidRDefault="00FD390E" w:rsidP="00320EE0">
            <w:pPr>
              <w:rPr>
                <w:sz w:val="24"/>
              </w:rPr>
            </w:pPr>
            <w:r>
              <w:rPr>
                <w:sz w:val="24"/>
              </w:rPr>
              <w:t>Looking Ahead to Day 2</w:t>
            </w:r>
          </w:p>
        </w:tc>
        <w:tc>
          <w:tcPr>
            <w:tcW w:w="3401" w:type="dxa"/>
            <w:vAlign w:val="center"/>
          </w:tcPr>
          <w:p w14:paraId="2914A481" w14:textId="77777777" w:rsidR="00FD390E" w:rsidRPr="00093A58" w:rsidRDefault="00FD390E" w:rsidP="00320EE0">
            <w:pPr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verview Day 2 agenda</w:t>
            </w:r>
          </w:p>
        </w:tc>
      </w:tr>
    </w:tbl>
    <w:p w14:paraId="0F0FFF46" w14:textId="77777777" w:rsidR="00FD390E" w:rsidRDefault="00FD390E" w:rsidP="00FD390E">
      <w:pPr>
        <w:jc w:val="center"/>
        <w:rPr>
          <w:sz w:val="24"/>
        </w:rPr>
      </w:pPr>
    </w:p>
    <w:p w14:paraId="06C123B9" w14:textId="407942DB" w:rsidR="00FD390E" w:rsidRDefault="00FD390E" w:rsidP="00FD390E">
      <w:pPr>
        <w:rPr>
          <w:sz w:val="24"/>
        </w:rPr>
      </w:pPr>
    </w:p>
    <w:p w14:paraId="1CE08791" w14:textId="77777777" w:rsidR="00FD390E" w:rsidRDefault="00FD390E" w:rsidP="00FD390E">
      <w:pPr>
        <w:jc w:val="center"/>
        <w:rPr>
          <w:sz w:val="24"/>
        </w:rPr>
      </w:pPr>
    </w:p>
    <w:p w14:paraId="4089690A" w14:textId="77777777" w:rsidR="00FD390E" w:rsidRDefault="00FD390E" w:rsidP="00FD390E">
      <w:pPr>
        <w:jc w:val="center"/>
        <w:rPr>
          <w:sz w:val="24"/>
        </w:rPr>
      </w:pPr>
    </w:p>
    <w:p w14:paraId="07B42575" w14:textId="77777777" w:rsidR="00FD390E" w:rsidRDefault="00FD390E" w:rsidP="00FD390E">
      <w:pPr>
        <w:jc w:val="center"/>
        <w:rPr>
          <w:sz w:val="24"/>
        </w:rPr>
      </w:pPr>
    </w:p>
    <w:p w14:paraId="1A0ADB57" w14:textId="77777777" w:rsidR="00FD390E" w:rsidRDefault="00FD390E" w:rsidP="00FD390E">
      <w:pPr>
        <w:jc w:val="center"/>
        <w:rPr>
          <w:sz w:val="24"/>
        </w:rPr>
      </w:pPr>
    </w:p>
    <w:p w14:paraId="213C4CD6" w14:textId="77777777" w:rsidR="00FD390E" w:rsidRDefault="00FD390E" w:rsidP="00FD390E">
      <w:pPr>
        <w:jc w:val="center"/>
        <w:rPr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4961"/>
        <w:gridCol w:w="3401"/>
      </w:tblGrid>
      <w:tr w:rsidR="00FD390E" w:rsidRPr="00093A58" w14:paraId="3969EDF7" w14:textId="77777777" w:rsidTr="00320EE0">
        <w:trPr>
          <w:trHeight w:val="699"/>
        </w:trPr>
        <w:tc>
          <w:tcPr>
            <w:tcW w:w="9350" w:type="dxa"/>
            <w:gridSpan w:val="3"/>
            <w:vAlign w:val="center"/>
          </w:tcPr>
          <w:p w14:paraId="7AD5EF4A" w14:textId="7D37A3E6" w:rsidR="00FD390E" w:rsidRPr="00093A58" w:rsidRDefault="00FD390E" w:rsidP="00320EE0">
            <w:pPr>
              <w:jc w:val="center"/>
              <w:rPr>
                <w:b/>
                <w:bCs/>
                <w:sz w:val="24"/>
              </w:rPr>
            </w:pPr>
            <w:r w:rsidRPr="00093A58">
              <w:rPr>
                <w:b/>
                <w:bCs/>
                <w:sz w:val="24"/>
              </w:rPr>
              <w:lastRenderedPageBreak/>
              <w:t xml:space="preserve">Day </w:t>
            </w:r>
            <w:r>
              <w:rPr>
                <w:b/>
                <w:bCs/>
                <w:sz w:val="24"/>
              </w:rPr>
              <w:t>Two</w:t>
            </w:r>
          </w:p>
          <w:p w14:paraId="7C49E1D7" w14:textId="06FB86F5" w:rsidR="00FD390E" w:rsidRPr="00093A58" w:rsidRDefault="00FD390E" w:rsidP="00320EE0">
            <w:pPr>
              <w:jc w:val="center"/>
              <w:rPr>
                <w:b/>
                <w:bCs/>
                <w:sz w:val="24"/>
              </w:rPr>
            </w:pPr>
            <w:r w:rsidRPr="00093A58">
              <w:rPr>
                <w:b/>
                <w:bCs/>
                <w:sz w:val="24"/>
              </w:rPr>
              <w:t xml:space="preserve">June </w:t>
            </w:r>
            <w:r>
              <w:rPr>
                <w:b/>
                <w:bCs/>
                <w:sz w:val="24"/>
              </w:rPr>
              <w:t>7</w:t>
            </w:r>
            <w:r w:rsidRPr="00093A58">
              <w:rPr>
                <w:b/>
                <w:bCs/>
                <w:sz w:val="24"/>
              </w:rPr>
              <w:t>, 2024: 1200 – 1500hrs</w:t>
            </w:r>
            <w:r>
              <w:rPr>
                <w:b/>
                <w:bCs/>
                <w:sz w:val="24"/>
              </w:rPr>
              <w:t xml:space="preserve"> EST</w:t>
            </w:r>
          </w:p>
        </w:tc>
      </w:tr>
      <w:tr w:rsidR="00FD390E" w:rsidRPr="00093A58" w14:paraId="54A23B4F" w14:textId="77777777" w:rsidTr="00320EE0">
        <w:trPr>
          <w:trHeight w:val="438"/>
        </w:trPr>
        <w:tc>
          <w:tcPr>
            <w:tcW w:w="988" w:type="dxa"/>
            <w:vAlign w:val="center"/>
          </w:tcPr>
          <w:p w14:paraId="2FDAF61F" w14:textId="77777777" w:rsidR="00FD390E" w:rsidRPr="00093A58" w:rsidRDefault="00FD390E" w:rsidP="00320EE0">
            <w:pPr>
              <w:jc w:val="center"/>
              <w:rPr>
                <w:b/>
                <w:bCs/>
                <w:sz w:val="24"/>
              </w:rPr>
            </w:pPr>
            <w:r w:rsidRPr="00093A58">
              <w:rPr>
                <w:b/>
                <w:bCs/>
                <w:sz w:val="24"/>
              </w:rPr>
              <w:t>Time</w:t>
            </w:r>
          </w:p>
        </w:tc>
        <w:tc>
          <w:tcPr>
            <w:tcW w:w="4961" w:type="dxa"/>
            <w:vAlign w:val="center"/>
          </w:tcPr>
          <w:p w14:paraId="7E20D17C" w14:textId="77777777" w:rsidR="00FD390E" w:rsidRPr="00093A58" w:rsidRDefault="00FD390E" w:rsidP="00320EE0">
            <w:pPr>
              <w:jc w:val="center"/>
              <w:rPr>
                <w:b/>
                <w:bCs/>
                <w:sz w:val="24"/>
              </w:rPr>
            </w:pPr>
            <w:r w:rsidRPr="00093A58">
              <w:rPr>
                <w:b/>
                <w:bCs/>
                <w:sz w:val="24"/>
              </w:rPr>
              <w:t>Focus</w:t>
            </w:r>
          </w:p>
        </w:tc>
        <w:tc>
          <w:tcPr>
            <w:tcW w:w="3401" w:type="dxa"/>
            <w:vAlign w:val="center"/>
          </w:tcPr>
          <w:p w14:paraId="4C11742A" w14:textId="77777777" w:rsidR="00FD390E" w:rsidRPr="00093A58" w:rsidRDefault="00FD390E" w:rsidP="00320EE0">
            <w:pPr>
              <w:jc w:val="center"/>
              <w:rPr>
                <w:b/>
                <w:bCs/>
                <w:sz w:val="24"/>
              </w:rPr>
            </w:pPr>
            <w:r w:rsidRPr="00093A58">
              <w:rPr>
                <w:b/>
                <w:bCs/>
                <w:sz w:val="24"/>
              </w:rPr>
              <w:t>Notes</w:t>
            </w:r>
          </w:p>
        </w:tc>
      </w:tr>
      <w:tr w:rsidR="00FD390E" w:rsidRPr="00093A58" w14:paraId="4AA90EB2" w14:textId="77777777" w:rsidTr="00320EE0">
        <w:trPr>
          <w:trHeight w:val="2800"/>
        </w:trPr>
        <w:tc>
          <w:tcPr>
            <w:tcW w:w="988" w:type="dxa"/>
            <w:vAlign w:val="center"/>
          </w:tcPr>
          <w:p w14:paraId="6ECA2D8C" w14:textId="33DA25C4" w:rsidR="00FD390E" w:rsidRPr="00093A58" w:rsidRDefault="00FD390E" w:rsidP="00320EE0">
            <w:pPr>
              <w:rPr>
                <w:sz w:val="24"/>
              </w:rPr>
            </w:pPr>
            <w:r w:rsidRPr="00093A58">
              <w:rPr>
                <w:sz w:val="24"/>
              </w:rPr>
              <w:t>1200 -12</w:t>
            </w:r>
            <w:r>
              <w:rPr>
                <w:sz w:val="24"/>
              </w:rPr>
              <w:t>15</w:t>
            </w:r>
          </w:p>
        </w:tc>
        <w:tc>
          <w:tcPr>
            <w:tcW w:w="4961" w:type="dxa"/>
            <w:vAlign w:val="center"/>
          </w:tcPr>
          <w:p w14:paraId="5ACACE87" w14:textId="77777777" w:rsidR="00FD390E" w:rsidRDefault="00FD390E" w:rsidP="00320EE0">
            <w:pPr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ecap from Day 1</w:t>
            </w:r>
          </w:p>
          <w:p w14:paraId="182B875B" w14:textId="77777777" w:rsidR="00FD390E" w:rsidRDefault="00FD390E" w:rsidP="00320EE0">
            <w:pPr>
              <w:rPr>
                <w:b/>
                <w:bCs/>
                <w:sz w:val="24"/>
              </w:rPr>
            </w:pPr>
          </w:p>
          <w:p w14:paraId="1F56F2D0" w14:textId="77777777" w:rsidR="00FD390E" w:rsidRDefault="00FD390E" w:rsidP="00320EE0">
            <w:pPr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esentation of Challenge Themes</w:t>
            </w:r>
          </w:p>
          <w:p w14:paraId="5A7BAE79" w14:textId="77777777" w:rsidR="00FD390E" w:rsidRDefault="00FD390E" w:rsidP="00320EE0">
            <w:pPr>
              <w:rPr>
                <w:b/>
                <w:bCs/>
                <w:sz w:val="24"/>
              </w:rPr>
            </w:pPr>
          </w:p>
          <w:p w14:paraId="3D6FAF78" w14:textId="7D6390EB" w:rsidR="00FD390E" w:rsidRPr="00093A58" w:rsidRDefault="00FD390E" w:rsidP="00320EE0">
            <w:pPr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Introduce Graphic Illustrator</w:t>
            </w:r>
          </w:p>
        </w:tc>
        <w:tc>
          <w:tcPr>
            <w:tcW w:w="3401" w:type="dxa"/>
            <w:vAlign w:val="center"/>
          </w:tcPr>
          <w:p w14:paraId="16796875" w14:textId="7D77B9B2" w:rsidR="00FD390E" w:rsidRPr="00093A58" w:rsidRDefault="00FD390E" w:rsidP="00320EE0">
            <w:pPr>
              <w:rPr>
                <w:sz w:val="24"/>
              </w:rPr>
            </w:pPr>
            <w:r>
              <w:rPr>
                <w:i/>
                <w:iCs/>
                <w:sz w:val="24"/>
              </w:rPr>
              <w:t>Participants self-select challenge group of interest</w:t>
            </w:r>
          </w:p>
        </w:tc>
      </w:tr>
      <w:tr w:rsidR="00FD390E" w:rsidRPr="00093A58" w14:paraId="40498E00" w14:textId="77777777" w:rsidTr="00C469CB">
        <w:trPr>
          <w:trHeight w:val="3675"/>
        </w:trPr>
        <w:tc>
          <w:tcPr>
            <w:tcW w:w="988" w:type="dxa"/>
            <w:vAlign w:val="center"/>
          </w:tcPr>
          <w:p w14:paraId="52A5935C" w14:textId="69748E37" w:rsidR="00FD390E" w:rsidRPr="00093A58" w:rsidRDefault="00FD390E" w:rsidP="00320EE0">
            <w:pPr>
              <w:rPr>
                <w:sz w:val="24"/>
              </w:rPr>
            </w:pPr>
            <w:r w:rsidRPr="00093A58">
              <w:rPr>
                <w:sz w:val="24"/>
              </w:rPr>
              <w:t>12</w:t>
            </w:r>
            <w:r w:rsidR="00972FD8">
              <w:rPr>
                <w:sz w:val="24"/>
              </w:rPr>
              <w:t>15</w:t>
            </w:r>
            <w:r w:rsidRPr="00093A58">
              <w:rPr>
                <w:sz w:val="24"/>
              </w:rPr>
              <w:t xml:space="preserve"> – 1</w:t>
            </w:r>
            <w:r w:rsidR="00972FD8">
              <w:rPr>
                <w:sz w:val="24"/>
              </w:rPr>
              <w:t>245</w:t>
            </w:r>
          </w:p>
        </w:tc>
        <w:tc>
          <w:tcPr>
            <w:tcW w:w="4961" w:type="dxa"/>
            <w:vAlign w:val="center"/>
          </w:tcPr>
          <w:p w14:paraId="35132250" w14:textId="5381F07B" w:rsidR="00FD390E" w:rsidRPr="00093A58" w:rsidRDefault="00FD390E" w:rsidP="00320EE0">
            <w:pPr>
              <w:rPr>
                <w:sz w:val="24"/>
              </w:rPr>
            </w:pPr>
            <w:r w:rsidRPr="00093A58">
              <w:rPr>
                <w:rStyle w:val="ekabin03-2-0"/>
                <w:b/>
                <w:bCs/>
                <w:sz w:val="24"/>
              </w:rPr>
              <w:t xml:space="preserve">Keynote Presentation </w:t>
            </w:r>
            <w:r>
              <w:rPr>
                <w:rStyle w:val="ekabin03-2-0"/>
                <w:b/>
                <w:bCs/>
                <w:sz w:val="24"/>
              </w:rPr>
              <w:t>2</w:t>
            </w:r>
            <w:r w:rsidRPr="00093A58">
              <w:rPr>
                <w:rStyle w:val="ekabin03-2-0"/>
                <w:sz w:val="24"/>
              </w:rPr>
              <w:t>:</w:t>
            </w:r>
            <w:r w:rsidRPr="00093A58">
              <w:rPr>
                <w:rStyle w:val="ekabin03-2-0"/>
                <w:sz w:val="24"/>
              </w:rPr>
              <w:br/>
            </w:r>
            <w:r w:rsidR="00C469CB">
              <w:rPr>
                <w:rFonts w:ascii="Aptos" w:hAnsi="Aptos"/>
                <w:sz w:val="24"/>
              </w:rPr>
              <w:t>C</w:t>
            </w:r>
            <w:r w:rsidR="00C469CB" w:rsidRPr="006D7058">
              <w:rPr>
                <w:rFonts w:ascii="Aptos" w:hAnsi="Aptos"/>
                <w:sz w:val="24"/>
              </w:rPr>
              <w:t xml:space="preserve">omplexities and </w:t>
            </w:r>
            <w:r w:rsidR="00C469CB">
              <w:rPr>
                <w:rFonts w:ascii="Aptos" w:hAnsi="Aptos"/>
                <w:sz w:val="24"/>
              </w:rPr>
              <w:t>C</w:t>
            </w:r>
            <w:r w:rsidR="00C469CB" w:rsidRPr="006D7058">
              <w:rPr>
                <w:rFonts w:ascii="Aptos" w:hAnsi="Aptos"/>
                <w:sz w:val="24"/>
              </w:rPr>
              <w:t xml:space="preserve">hallenges in </w:t>
            </w:r>
            <w:r w:rsidR="00C469CB">
              <w:rPr>
                <w:rFonts w:ascii="Aptos" w:hAnsi="Aptos"/>
                <w:sz w:val="24"/>
              </w:rPr>
              <w:br/>
              <w:t>E</w:t>
            </w:r>
            <w:r w:rsidR="00C469CB" w:rsidRPr="006D7058">
              <w:rPr>
                <w:rFonts w:ascii="Aptos" w:hAnsi="Aptos"/>
                <w:sz w:val="24"/>
              </w:rPr>
              <w:t>quity-</w:t>
            </w:r>
            <w:r w:rsidR="00C469CB">
              <w:rPr>
                <w:rFonts w:ascii="Aptos" w:hAnsi="Aptos"/>
                <w:sz w:val="24"/>
              </w:rPr>
              <w:t>C</w:t>
            </w:r>
            <w:r w:rsidR="00C469CB" w:rsidRPr="006D7058">
              <w:rPr>
                <w:rFonts w:ascii="Aptos" w:hAnsi="Aptos"/>
                <w:sz w:val="24"/>
              </w:rPr>
              <w:t xml:space="preserve">entred LHS </w:t>
            </w:r>
            <w:r w:rsidR="00C469CB">
              <w:rPr>
                <w:rFonts w:ascii="Aptos" w:hAnsi="Aptos"/>
                <w:sz w:val="24"/>
              </w:rPr>
              <w:t>W</w:t>
            </w:r>
            <w:r w:rsidR="00C469CB" w:rsidRPr="006D7058">
              <w:rPr>
                <w:rFonts w:ascii="Aptos" w:hAnsi="Aptos"/>
                <w:sz w:val="24"/>
              </w:rPr>
              <w:t>ork</w:t>
            </w:r>
          </w:p>
        </w:tc>
        <w:tc>
          <w:tcPr>
            <w:tcW w:w="3401" w:type="dxa"/>
            <w:vAlign w:val="center"/>
          </w:tcPr>
          <w:p w14:paraId="3A183480" w14:textId="77777777" w:rsidR="00FD390E" w:rsidRPr="00FD390E" w:rsidRDefault="00FD390E" w:rsidP="00320EE0">
            <w:pPr>
              <w:rPr>
                <w:rStyle w:val="ekabin03-2-0"/>
                <w:i/>
                <w:iCs/>
                <w:sz w:val="24"/>
              </w:rPr>
            </w:pPr>
            <w:r w:rsidRPr="00FD390E">
              <w:rPr>
                <w:rStyle w:val="ekabin03-2-0"/>
                <w:i/>
                <w:iCs/>
                <w:sz w:val="24"/>
              </w:rPr>
              <w:t>Speakers:</w:t>
            </w:r>
          </w:p>
          <w:p w14:paraId="4DA2D962" w14:textId="0C6EB38A" w:rsidR="00FD390E" w:rsidRPr="00093A58" w:rsidRDefault="00C469CB" w:rsidP="00320EE0">
            <w:pPr>
              <w:rPr>
                <w:rStyle w:val="ekabin03-2-0"/>
                <w:i/>
                <w:iCs/>
                <w:sz w:val="24"/>
              </w:rPr>
            </w:pPr>
            <w:r>
              <w:rPr>
                <w:rStyle w:val="ekabin03-2-0"/>
                <w:i/>
                <w:iCs/>
                <w:sz w:val="24"/>
              </w:rPr>
              <w:t xml:space="preserve">Ibukun </w:t>
            </w:r>
            <w:proofErr w:type="spellStart"/>
            <w:r>
              <w:rPr>
                <w:rStyle w:val="ekabin03-2-0"/>
                <w:i/>
                <w:iCs/>
                <w:sz w:val="24"/>
              </w:rPr>
              <w:t>Abejirinde</w:t>
            </w:r>
            <w:proofErr w:type="spellEnd"/>
            <w:r w:rsidR="00FD390E" w:rsidRPr="00093A58">
              <w:rPr>
                <w:rStyle w:val="ekabin03-2-0"/>
                <w:i/>
                <w:iCs/>
                <w:sz w:val="24"/>
              </w:rPr>
              <w:t xml:space="preserve"> MD PhD</w:t>
            </w:r>
            <w:r w:rsidR="00FD390E" w:rsidRPr="00093A58">
              <w:rPr>
                <w:rStyle w:val="ekabin03-2-0"/>
                <w:i/>
                <w:iCs/>
                <w:sz w:val="24"/>
              </w:rPr>
              <w:br/>
            </w:r>
            <w:r>
              <w:rPr>
                <w:rStyle w:val="ekabin03-2-0"/>
                <w:i/>
                <w:iCs/>
                <w:sz w:val="24"/>
              </w:rPr>
              <w:t>Scientist</w:t>
            </w:r>
            <w:r w:rsidR="00FD390E" w:rsidRPr="00093A58">
              <w:rPr>
                <w:rStyle w:val="ekabin03-2-0"/>
                <w:i/>
                <w:iCs/>
                <w:sz w:val="24"/>
              </w:rPr>
              <w:br/>
              <w:t>Institute for Better Health,</w:t>
            </w:r>
            <w:r w:rsidR="00FD390E" w:rsidRPr="00093A58">
              <w:rPr>
                <w:rStyle w:val="ekabin03-2-0"/>
                <w:i/>
                <w:iCs/>
                <w:sz w:val="24"/>
              </w:rPr>
              <w:br/>
              <w:t>Trillium Health Partners</w:t>
            </w:r>
          </w:p>
          <w:p w14:paraId="7B7A57FE" w14:textId="77777777" w:rsidR="00FD390E" w:rsidRPr="00093A58" w:rsidRDefault="00FD390E" w:rsidP="00320EE0">
            <w:pPr>
              <w:rPr>
                <w:rStyle w:val="ekabin03-2-0"/>
                <w:i/>
                <w:iCs/>
                <w:sz w:val="24"/>
              </w:rPr>
            </w:pPr>
          </w:p>
          <w:p w14:paraId="1F8EB1D9" w14:textId="2C6728DB" w:rsidR="00FD390E" w:rsidRPr="00093A58" w:rsidRDefault="00C469CB" w:rsidP="00320EE0">
            <w:pPr>
              <w:rPr>
                <w:i/>
                <w:iCs/>
                <w:sz w:val="24"/>
              </w:rPr>
            </w:pPr>
            <w:r>
              <w:rPr>
                <w:rStyle w:val="ekabin03-2-0"/>
                <w:i/>
                <w:iCs/>
                <w:sz w:val="24"/>
              </w:rPr>
              <w:t>Brianne Wood PhD</w:t>
            </w:r>
            <w:r>
              <w:rPr>
                <w:rStyle w:val="ekabin03-2-0"/>
                <w:i/>
                <w:iCs/>
                <w:sz w:val="24"/>
              </w:rPr>
              <w:br/>
              <w:t>Associate Scientist</w:t>
            </w:r>
            <w:r w:rsidR="00FD390E" w:rsidRPr="00093A58">
              <w:rPr>
                <w:rStyle w:val="ekabin03-2-0"/>
                <w:i/>
                <w:iCs/>
                <w:sz w:val="24"/>
              </w:rPr>
              <w:br/>
            </w:r>
            <w:r w:rsidRPr="00C469CB">
              <w:rPr>
                <w:rStyle w:val="ekabin03-2-0"/>
                <w:i/>
                <w:iCs/>
                <w:sz w:val="24"/>
              </w:rPr>
              <w:t xml:space="preserve">Thunder Bay Regional Health Research Institute </w:t>
            </w:r>
            <w:r w:rsidRPr="00C469CB">
              <w:rPr>
                <w:rStyle w:val="ekabin03-2-0"/>
                <w:i/>
                <w:iCs/>
                <w:sz w:val="24"/>
              </w:rPr>
              <w:t>and the Northern Ontario School of Medicine</w:t>
            </w:r>
            <w:r>
              <w:rPr>
                <w:rStyle w:val="ekabin03-2-0"/>
              </w:rPr>
              <w:t xml:space="preserve"> </w:t>
            </w:r>
          </w:p>
        </w:tc>
      </w:tr>
      <w:tr w:rsidR="00FD390E" w:rsidRPr="00093A58" w14:paraId="34DE3770" w14:textId="77777777" w:rsidTr="00972FD8">
        <w:trPr>
          <w:trHeight w:val="2395"/>
        </w:trPr>
        <w:tc>
          <w:tcPr>
            <w:tcW w:w="988" w:type="dxa"/>
            <w:vAlign w:val="center"/>
          </w:tcPr>
          <w:p w14:paraId="60D96A5E" w14:textId="2B19338A" w:rsidR="00FD390E" w:rsidRPr="00093A58" w:rsidRDefault="00FD390E" w:rsidP="00320EE0">
            <w:pPr>
              <w:rPr>
                <w:sz w:val="24"/>
              </w:rPr>
            </w:pPr>
            <w:r>
              <w:rPr>
                <w:sz w:val="24"/>
              </w:rPr>
              <w:t>1</w:t>
            </w:r>
            <w:r w:rsidR="00972FD8">
              <w:rPr>
                <w:sz w:val="24"/>
              </w:rPr>
              <w:t>245</w:t>
            </w:r>
            <w:r>
              <w:rPr>
                <w:sz w:val="24"/>
              </w:rPr>
              <w:t xml:space="preserve"> - 1</w:t>
            </w:r>
            <w:r w:rsidR="00972FD8">
              <w:rPr>
                <w:sz w:val="24"/>
              </w:rPr>
              <w:t>3</w:t>
            </w:r>
            <w:r>
              <w:rPr>
                <w:sz w:val="24"/>
              </w:rPr>
              <w:t>30</w:t>
            </w:r>
          </w:p>
        </w:tc>
        <w:tc>
          <w:tcPr>
            <w:tcW w:w="4961" w:type="dxa"/>
            <w:vAlign w:val="center"/>
          </w:tcPr>
          <w:p w14:paraId="0FD28639" w14:textId="4176E09C" w:rsidR="00FD390E" w:rsidRPr="00C469CB" w:rsidRDefault="00FD390E" w:rsidP="00320EE0">
            <w:pPr>
              <w:rPr>
                <w:sz w:val="24"/>
              </w:rPr>
            </w:pPr>
            <w:r w:rsidRPr="00C469CB">
              <w:rPr>
                <w:sz w:val="24"/>
              </w:rPr>
              <w:t xml:space="preserve">Activity </w:t>
            </w:r>
            <w:r w:rsidR="00C469CB" w:rsidRPr="00C469CB">
              <w:rPr>
                <w:sz w:val="24"/>
              </w:rPr>
              <w:t>2</w:t>
            </w:r>
            <w:r w:rsidRPr="00C469CB">
              <w:rPr>
                <w:sz w:val="24"/>
              </w:rPr>
              <w:t>:</w:t>
            </w:r>
          </w:p>
          <w:p w14:paraId="1A73E5AB" w14:textId="20E92D51" w:rsidR="00FD390E" w:rsidRPr="00C469CB" w:rsidRDefault="00C469CB" w:rsidP="00320EE0">
            <w:pPr>
              <w:rPr>
                <w:sz w:val="24"/>
              </w:rPr>
            </w:pPr>
            <w:r w:rsidRPr="00C469CB">
              <w:rPr>
                <w:sz w:val="24"/>
              </w:rPr>
              <w:t xml:space="preserve">Approaches to Solution Generation </w:t>
            </w:r>
          </w:p>
        </w:tc>
        <w:tc>
          <w:tcPr>
            <w:tcW w:w="3401" w:type="dxa"/>
            <w:vAlign w:val="center"/>
          </w:tcPr>
          <w:p w14:paraId="6B3E83FF" w14:textId="77777777" w:rsidR="00FD390E" w:rsidRPr="00C469CB" w:rsidRDefault="00FD390E" w:rsidP="00320EE0">
            <w:pPr>
              <w:rPr>
                <w:i/>
                <w:iCs/>
                <w:sz w:val="24"/>
              </w:rPr>
            </w:pPr>
            <w:r w:rsidRPr="00C469CB">
              <w:rPr>
                <w:i/>
                <w:iCs/>
                <w:sz w:val="24"/>
              </w:rPr>
              <w:t>Template:</w:t>
            </w:r>
          </w:p>
          <w:p w14:paraId="287E64E3" w14:textId="77777777" w:rsidR="00FD390E" w:rsidRPr="00C469CB" w:rsidRDefault="00C469CB" w:rsidP="00320EE0">
            <w:pPr>
              <w:pStyle w:val="ListParagraph"/>
              <w:numPr>
                <w:ilvl w:val="0"/>
                <w:numId w:val="1"/>
              </w:numPr>
              <w:ind w:left="360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‘</w:t>
            </w:r>
            <w:r w:rsidRPr="00C469CB">
              <w:rPr>
                <w:i/>
                <w:iCs/>
                <w:sz w:val="24"/>
              </w:rPr>
              <w:t>Pie in the sky’</w:t>
            </w:r>
          </w:p>
          <w:p w14:paraId="3DF2EFAB" w14:textId="77777777" w:rsidR="00C469CB" w:rsidRPr="00C469CB" w:rsidRDefault="00C469CB" w:rsidP="00320EE0">
            <w:pPr>
              <w:pStyle w:val="ListParagraph"/>
              <w:numPr>
                <w:ilvl w:val="0"/>
                <w:numId w:val="1"/>
              </w:numPr>
              <w:ind w:left="360"/>
              <w:rPr>
                <w:i/>
                <w:iCs/>
                <w:sz w:val="24"/>
              </w:rPr>
            </w:pPr>
            <w:r w:rsidRPr="00C469CB">
              <w:rPr>
                <w:i/>
                <w:iCs/>
                <w:sz w:val="24"/>
              </w:rPr>
              <w:t>Actionable steps</w:t>
            </w:r>
          </w:p>
          <w:p w14:paraId="35C64161" w14:textId="77777777" w:rsidR="00C469CB" w:rsidRDefault="00C469CB" w:rsidP="00320EE0">
            <w:pPr>
              <w:pStyle w:val="ListParagraph"/>
              <w:numPr>
                <w:ilvl w:val="0"/>
                <w:numId w:val="1"/>
              </w:numPr>
              <w:ind w:left="360"/>
              <w:rPr>
                <w:i/>
                <w:iCs/>
                <w:sz w:val="24"/>
              </w:rPr>
            </w:pPr>
            <w:r w:rsidRPr="00C469CB">
              <w:rPr>
                <w:i/>
                <w:iCs/>
                <w:sz w:val="24"/>
              </w:rPr>
              <w:t>Equity focus</w:t>
            </w:r>
          </w:p>
          <w:p w14:paraId="289B5928" w14:textId="77777777" w:rsidR="00972FD8" w:rsidRDefault="00972FD8" w:rsidP="00972FD8">
            <w:pPr>
              <w:rPr>
                <w:i/>
                <w:iCs/>
                <w:sz w:val="24"/>
              </w:rPr>
            </w:pPr>
          </w:p>
          <w:p w14:paraId="21BB98B6" w14:textId="1DA2E993" w:rsidR="00972FD8" w:rsidRPr="00972FD8" w:rsidRDefault="00972FD8" w:rsidP="00972FD8">
            <w:pPr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Graphic artist circulates in small groups</w:t>
            </w:r>
          </w:p>
        </w:tc>
      </w:tr>
      <w:tr w:rsidR="00FD390E" w:rsidRPr="00093A58" w14:paraId="73B092B8" w14:textId="77777777" w:rsidTr="00972FD8">
        <w:trPr>
          <w:trHeight w:val="1281"/>
        </w:trPr>
        <w:tc>
          <w:tcPr>
            <w:tcW w:w="988" w:type="dxa"/>
            <w:vAlign w:val="center"/>
          </w:tcPr>
          <w:p w14:paraId="4C019BCE" w14:textId="49387EE5" w:rsidR="00FD390E" w:rsidRPr="00093A58" w:rsidRDefault="00FD390E" w:rsidP="00320EE0">
            <w:pPr>
              <w:rPr>
                <w:sz w:val="24"/>
              </w:rPr>
            </w:pPr>
            <w:r>
              <w:rPr>
                <w:sz w:val="24"/>
              </w:rPr>
              <w:t>1</w:t>
            </w:r>
            <w:r w:rsidR="00972FD8">
              <w:rPr>
                <w:sz w:val="24"/>
              </w:rPr>
              <w:t>3</w:t>
            </w:r>
            <w:r>
              <w:rPr>
                <w:sz w:val="24"/>
              </w:rPr>
              <w:t>30 - 14</w:t>
            </w:r>
            <w:r w:rsidR="00972FD8">
              <w:rPr>
                <w:sz w:val="24"/>
              </w:rPr>
              <w:t>45</w:t>
            </w:r>
          </w:p>
        </w:tc>
        <w:tc>
          <w:tcPr>
            <w:tcW w:w="4961" w:type="dxa"/>
            <w:vAlign w:val="center"/>
          </w:tcPr>
          <w:p w14:paraId="74C2F8B0" w14:textId="77777777" w:rsidR="00FD390E" w:rsidRPr="00093A58" w:rsidRDefault="00FD390E" w:rsidP="00320EE0">
            <w:pPr>
              <w:rPr>
                <w:sz w:val="24"/>
              </w:rPr>
            </w:pPr>
            <w:r>
              <w:rPr>
                <w:sz w:val="24"/>
              </w:rPr>
              <w:t>Share Back</w:t>
            </w:r>
          </w:p>
        </w:tc>
        <w:tc>
          <w:tcPr>
            <w:tcW w:w="3401" w:type="dxa"/>
            <w:vAlign w:val="center"/>
          </w:tcPr>
          <w:p w14:paraId="2D83CDA5" w14:textId="77777777" w:rsidR="00FD390E" w:rsidRDefault="00FD390E" w:rsidP="00320EE0">
            <w:pPr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Large group</w:t>
            </w:r>
          </w:p>
          <w:p w14:paraId="057034C3" w14:textId="77777777" w:rsidR="00972FD8" w:rsidRDefault="00972FD8" w:rsidP="00320EE0">
            <w:pPr>
              <w:rPr>
                <w:i/>
                <w:iCs/>
                <w:sz w:val="24"/>
              </w:rPr>
            </w:pPr>
          </w:p>
          <w:p w14:paraId="76CB6362" w14:textId="487D74E3" w:rsidR="00972FD8" w:rsidRPr="00093A58" w:rsidRDefault="00972FD8" w:rsidP="00320EE0">
            <w:pPr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potlight on graphic illustration</w:t>
            </w:r>
          </w:p>
        </w:tc>
      </w:tr>
      <w:tr w:rsidR="00FD390E" w:rsidRPr="00093A58" w14:paraId="45EEA33E" w14:textId="77777777" w:rsidTr="00320EE0">
        <w:trPr>
          <w:trHeight w:val="1110"/>
        </w:trPr>
        <w:tc>
          <w:tcPr>
            <w:tcW w:w="988" w:type="dxa"/>
            <w:vAlign w:val="center"/>
          </w:tcPr>
          <w:p w14:paraId="57F9A13E" w14:textId="77777777" w:rsidR="00FD390E" w:rsidRPr="00093A58" w:rsidRDefault="00FD390E" w:rsidP="00320EE0">
            <w:pPr>
              <w:rPr>
                <w:sz w:val="24"/>
              </w:rPr>
            </w:pPr>
            <w:r>
              <w:rPr>
                <w:sz w:val="24"/>
              </w:rPr>
              <w:t>1445 -1500</w:t>
            </w:r>
          </w:p>
        </w:tc>
        <w:tc>
          <w:tcPr>
            <w:tcW w:w="4961" w:type="dxa"/>
            <w:vAlign w:val="center"/>
          </w:tcPr>
          <w:p w14:paraId="389AA215" w14:textId="42BEEE2B" w:rsidR="00FD390E" w:rsidRPr="00093A58" w:rsidRDefault="00972FD8" w:rsidP="00320EE0">
            <w:pPr>
              <w:rPr>
                <w:sz w:val="24"/>
              </w:rPr>
            </w:pPr>
            <w:r>
              <w:rPr>
                <w:sz w:val="24"/>
              </w:rPr>
              <w:t>Co-Envisioning a Learning Health System Network in Canada</w:t>
            </w:r>
          </w:p>
        </w:tc>
        <w:tc>
          <w:tcPr>
            <w:tcW w:w="3401" w:type="dxa"/>
            <w:vAlign w:val="center"/>
          </w:tcPr>
          <w:p w14:paraId="6468467A" w14:textId="77777777" w:rsidR="00FD390E" w:rsidRDefault="00972FD8" w:rsidP="00320EE0">
            <w:pPr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here are we headed?</w:t>
            </w:r>
          </w:p>
          <w:p w14:paraId="1FF586D4" w14:textId="77777777" w:rsidR="00972FD8" w:rsidRDefault="00972FD8" w:rsidP="00320EE0">
            <w:pPr>
              <w:rPr>
                <w:i/>
                <w:iCs/>
                <w:sz w:val="24"/>
              </w:rPr>
            </w:pPr>
          </w:p>
          <w:p w14:paraId="1F48C65D" w14:textId="05BE0188" w:rsidR="00972FD8" w:rsidRPr="00093A58" w:rsidRDefault="00972FD8" w:rsidP="00320EE0">
            <w:pPr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Network building</w:t>
            </w:r>
          </w:p>
        </w:tc>
      </w:tr>
    </w:tbl>
    <w:p w14:paraId="7396CA25" w14:textId="77777777" w:rsidR="00FD390E" w:rsidRPr="00093A58" w:rsidRDefault="00FD390E" w:rsidP="00FD390E">
      <w:pPr>
        <w:jc w:val="center"/>
        <w:rPr>
          <w:sz w:val="24"/>
        </w:rPr>
      </w:pPr>
    </w:p>
    <w:sectPr w:rsidR="00FD390E" w:rsidRPr="00093A58" w:rsidSect="00237D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A522C7"/>
    <w:multiLevelType w:val="hybridMultilevel"/>
    <w:tmpl w:val="A3A43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4814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A58"/>
    <w:rsid w:val="000268D6"/>
    <w:rsid w:val="00030825"/>
    <w:rsid w:val="00035F0B"/>
    <w:rsid w:val="000402ED"/>
    <w:rsid w:val="0004692C"/>
    <w:rsid w:val="00054E37"/>
    <w:rsid w:val="00075882"/>
    <w:rsid w:val="00081EBF"/>
    <w:rsid w:val="00084F00"/>
    <w:rsid w:val="00085C2C"/>
    <w:rsid w:val="00093A58"/>
    <w:rsid w:val="000B135F"/>
    <w:rsid w:val="000C0439"/>
    <w:rsid w:val="000C39A9"/>
    <w:rsid w:val="000E6803"/>
    <w:rsid w:val="001012DE"/>
    <w:rsid w:val="00106370"/>
    <w:rsid w:val="0013497D"/>
    <w:rsid w:val="00137193"/>
    <w:rsid w:val="00141933"/>
    <w:rsid w:val="00150F1F"/>
    <w:rsid w:val="00151167"/>
    <w:rsid w:val="00164551"/>
    <w:rsid w:val="0017452B"/>
    <w:rsid w:val="00186C7F"/>
    <w:rsid w:val="001A1AAA"/>
    <w:rsid w:val="001F2C72"/>
    <w:rsid w:val="002041F7"/>
    <w:rsid w:val="00206A8D"/>
    <w:rsid w:val="002139AA"/>
    <w:rsid w:val="002245A9"/>
    <w:rsid w:val="0023551B"/>
    <w:rsid w:val="00237DFA"/>
    <w:rsid w:val="00247FBE"/>
    <w:rsid w:val="00253931"/>
    <w:rsid w:val="00260F4C"/>
    <w:rsid w:val="002752A2"/>
    <w:rsid w:val="00290314"/>
    <w:rsid w:val="002B3794"/>
    <w:rsid w:val="002D1122"/>
    <w:rsid w:val="002E46C4"/>
    <w:rsid w:val="003237B6"/>
    <w:rsid w:val="0034690B"/>
    <w:rsid w:val="00386821"/>
    <w:rsid w:val="003D16C8"/>
    <w:rsid w:val="003D4AC5"/>
    <w:rsid w:val="003E1B67"/>
    <w:rsid w:val="003F6DE7"/>
    <w:rsid w:val="00446FCA"/>
    <w:rsid w:val="00447885"/>
    <w:rsid w:val="0046750C"/>
    <w:rsid w:val="00474EB7"/>
    <w:rsid w:val="004759EC"/>
    <w:rsid w:val="00483DBC"/>
    <w:rsid w:val="00484707"/>
    <w:rsid w:val="004849DA"/>
    <w:rsid w:val="004A49D3"/>
    <w:rsid w:val="004A4CF6"/>
    <w:rsid w:val="004C445C"/>
    <w:rsid w:val="00501090"/>
    <w:rsid w:val="00505678"/>
    <w:rsid w:val="00513991"/>
    <w:rsid w:val="00524F42"/>
    <w:rsid w:val="00526D2C"/>
    <w:rsid w:val="005400A7"/>
    <w:rsid w:val="00545FAA"/>
    <w:rsid w:val="0056693F"/>
    <w:rsid w:val="00573B5E"/>
    <w:rsid w:val="005901EB"/>
    <w:rsid w:val="005A1DFD"/>
    <w:rsid w:val="005C1AC4"/>
    <w:rsid w:val="005C22B3"/>
    <w:rsid w:val="005D7E00"/>
    <w:rsid w:val="006067EE"/>
    <w:rsid w:val="0061359C"/>
    <w:rsid w:val="00624899"/>
    <w:rsid w:val="006326E9"/>
    <w:rsid w:val="00642563"/>
    <w:rsid w:val="0065037A"/>
    <w:rsid w:val="00652932"/>
    <w:rsid w:val="00670F1A"/>
    <w:rsid w:val="00691CFB"/>
    <w:rsid w:val="00695828"/>
    <w:rsid w:val="006A403B"/>
    <w:rsid w:val="006C37EB"/>
    <w:rsid w:val="006C6E38"/>
    <w:rsid w:val="006D489D"/>
    <w:rsid w:val="00703CAE"/>
    <w:rsid w:val="007100C5"/>
    <w:rsid w:val="007260E0"/>
    <w:rsid w:val="00727A70"/>
    <w:rsid w:val="00752023"/>
    <w:rsid w:val="00763FBC"/>
    <w:rsid w:val="00770A0F"/>
    <w:rsid w:val="00772E18"/>
    <w:rsid w:val="007A70F7"/>
    <w:rsid w:val="007C64D3"/>
    <w:rsid w:val="007D069C"/>
    <w:rsid w:val="00816E98"/>
    <w:rsid w:val="008469A9"/>
    <w:rsid w:val="00851DF4"/>
    <w:rsid w:val="008573DA"/>
    <w:rsid w:val="00882A66"/>
    <w:rsid w:val="008919B8"/>
    <w:rsid w:val="008F1354"/>
    <w:rsid w:val="0092069A"/>
    <w:rsid w:val="00921105"/>
    <w:rsid w:val="0094213F"/>
    <w:rsid w:val="009541B2"/>
    <w:rsid w:val="00955F7D"/>
    <w:rsid w:val="00972FD8"/>
    <w:rsid w:val="00982C61"/>
    <w:rsid w:val="009834CE"/>
    <w:rsid w:val="0099653A"/>
    <w:rsid w:val="009A12B1"/>
    <w:rsid w:val="009A1595"/>
    <w:rsid w:val="009A35E0"/>
    <w:rsid w:val="009A4A90"/>
    <w:rsid w:val="009B335A"/>
    <w:rsid w:val="009C5DE9"/>
    <w:rsid w:val="00A056E4"/>
    <w:rsid w:val="00A161AE"/>
    <w:rsid w:val="00A518AD"/>
    <w:rsid w:val="00A52A53"/>
    <w:rsid w:val="00A66B9E"/>
    <w:rsid w:val="00A75A92"/>
    <w:rsid w:val="00AB30BC"/>
    <w:rsid w:val="00AC1FBE"/>
    <w:rsid w:val="00AD487B"/>
    <w:rsid w:val="00AE327C"/>
    <w:rsid w:val="00AE5A69"/>
    <w:rsid w:val="00B0403A"/>
    <w:rsid w:val="00B1534F"/>
    <w:rsid w:val="00B15E93"/>
    <w:rsid w:val="00B277C2"/>
    <w:rsid w:val="00B53B6B"/>
    <w:rsid w:val="00B56D02"/>
    <w:rsid w:val="00B634C6"/>
    <w:rsid w:val="00B661D6"/>
    <w:rsid w:val="00B66F21"/>
    <w:rsid w:val="00B74D65"/>
    <w:rsid w:val="00B9580F"/>
    <w:rsid w:val="00BA098F"/>
    <w:rsid w:val="00BB1AD0"/>
    <w:rsid w:val="00BB7253"/>
    <w:rsid w:val="00BC350E"/>
    <w:rsid w:val="00BC61EA"/>
    <w:rsid w:val="00BE724E"/>
    <w:rsid w:val="00C12A48"/>
    <w:rsid w:val="00C23547"/>
    <w:rsid w:val="00C37932"/>
    <w:rsid w:val="00C406F5"/>
    <w:rsid w:val="00C469CB"/>
    <w:rsid w:val="00C578A7"/>
    <w:rsid w:val="00C67301"/>
    <w:rsid w:val="00C80A3C"/>
    <w:rsid w:val="00C90105"/>
    <w:rsid w:val="00CC2200"/>
    <w:rsid w:val="00CC4B09"/>
    <w:rsid w:val="00CD7070"/>
    <w:rsid w:val="00CF6B27"/>
    <w:rsid w:val="00D06096"/>
    <w:rsid w:val="00D103CB"/>
    <w:rsid w:val="00D25121"/>
    <w:rsid w:val="00D25BB3"/>
    <w:rsid w:val="00D62EF5"/>
    <w:rsid w:val="00D70471"/>
    <w:rsid w:val="00D72625"/>
    <w:rsid w:val="00D75BAE"/>
    <w:rsid w:val="00D763C3"/>
    <w:rsid w:val="00D82002"/>
    <w:rsid w:val="00D97DA0"/>
    <w:rsid w:val="00DB0BE4"/>
    <w:rsid w:val="00DB11DA"/>
    <w:rsid w:val="00DB1DAE"/>
    <w:rsid w:val="00DD3DF4"/>
    <w:rsid w:val="00E277BA"/>
    <w:rsid w:val="00E36AE1"/>
    <w:rsid w:val="00E43458"/>
    <w:rsid w:val="00E4384B"/>
    <w:rsid w:val="00E452FD"/>
    <w:rsid w:val="00E45893"/>
    <w:rsid w:val="00E54FDD"/>
    <w:rsid w:val="00E86BA7"/>
    <w:rsid w:val="00EA7714"/>
    <w:rsid w:val="00EB54B2"/>
    <w:rsid w:val="00EB6CA9"/>
    <w:rsid w:val="00EC6BB3"/>
    <w:rsid w:val="00ED3AC0"/>
    <w:rsid w:val="00F07C14"/>
    <w:rsid w:val="00F1745C"/>
    <w:rsid w:val="00F3656D"/>
    <w:rsid w:val="00F513C0"/>
    <w:rsid w:val="00F646B4"/>
    <w:rsid w:val="00F668CE"/>
    <w:rsid w:val="00F82CFE"/>
    <w:rsid w:val="00F83AFA"/>
    <w:rsid w:val="00F8564A"/>
    <w:rsid w:val="00F91CC1"/>
    <w:rsid w:val="00FA37B1"/>
    <w:rsid w:val="00FB17A4"/>
    <w:rsid w:val="00FC65E1"/>
    <w:rsid w:val="00FD0A11"/>
    <w:rsid w:val="00FD390E"/>
    <w:rsid w:val="00FF1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581BB"/>
  <w15:chartTrackingRefBased/>
  <w15:docId w15:val="{C8CE80DA-06B7-8049-969C-6A5514091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 (Body CS)"/>
        <w:kern w:val="2"/>
        <w:sz w:val="22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A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kabin03-2-0">
    <w:name w:val="_ekabin0_3-2-0"/>
    <w:basedOn w:val="DefaultParagraphFont"/>
    <w:rsid w:val="00093A58"/>
  </w:style>
  <w:style w:type="paragraph" w:styleId="ListParagraph">
    <w:name w:val="List Paragraph"/>
    <w:basedOn w:val="Normal"/>
    <w:uiPriority w:val="34"/>
    <w:qFormat/>
    <w:rsid w:val="00FD39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ly Whitmore</cp:lastModifiedBy>
  <cp:revision>5</cp:revision>
  <dcterms:created xsi:type="dcterms:W3CDTF">2024-07-26T15:03:00Z</dcterms:created>
  <dcterms:modified xsi:type="dcterms:W3CDTF">2024-07-26T15:18:00Z</dcterms:modified>
</cp:coreProperties>
</file>